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32819" w14:textId="77457892" w:rsidR="0044628F" w:rsidRPr="00C7253F" w:rsidRDefault="0044628F" w:rsidP="0044628F">
      <w:pPr>
        <w:jc w:val="center"/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3A07716" w14:textId="66332A1B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sz w:val="28"/>
          <w:szCs w:val="28"/>
        </w:rPr>
        <w:t>Table S1. Primer sequence for qPCR.</w:t>
      </w:r>
    </w:p>
    <w:tbl>
      <w:tblPr>
        <w:tblpPr w:leftFromText="180" w:rightFromText="180" w:vertAnchor="text" w:horzAnchor="page" w:tblpX="1752" w:tblpY="430"/>
        <w:tblW w:w="5035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831"/>
        <w:gridCol w:w="3419"/>
        <w:gridCol w:w="3254"/>
        <w:gridCol w:w="8"/>
      </w:tblGrid>
      <w:tr w:rsidR="00FA4624" w:rsidRPr="00C7253F" w14:paraId="6D02486D" w14:textId="77777777" w:rsidTr="00502EF2">
        <w:trPr>
          <w:trHeight w:val="157"/>
        </w:trPr>
        <w:tc>
          <w:tcPr>
            <w:tcW w:w="5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E055FC9" w14:textId="77777777" w:rsidR="00FA4624" w:rsidRPr="00C7253F" w:rsidRDefault="00FA4624" w:rsidP="00502EF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385EDC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0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9C0AA5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950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5124EC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FA4624" w:rsidRPr="00C7253F" w14:paraId="481EE606" w14:textId="77777777" w:rsidTr="00502EF2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15D82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4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D0AE2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0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764F4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CCCCAATTTCCAATGCTCTCC</w:t>
            </w:r>
          </w:p>
        </w:tc>
        <w:tc>
          <w:tcPr>
            <w:tcW w:w="195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8D135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CGCACTAGGTTTGCCGAGTA</w:t>
            </w:r>
          </w:p>
        </w:tc>
      </w:tr>
      <w:tr w:rsidR="00FA4624" w:rsidRPr="00C7253F" w14:paraId="462C38DF" w14:textId="77777777" w:rsidTr="00502EF2">
        <w:trPr>
          <w:gridAfter w:val="1"/>
          <w:wAfter w:w="5" w:type="pct"/>
          <w:trHeight w:val="30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B531D" w14:textId="77777777" w:rsidR="00FA4624" w:rsidRPr="00C7253F" w:rsidRDefault="00FA4624" w:rsidP="00502EF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5EB3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DA05E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ATGCTGCCTGCTCTTACTGACTG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DF77D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CCCAAGTAACCCTTAAAGTCCTGC</w:t>
            </w:r>
          </w:p>
        </w:tc>
      </w:tr>
      <w:tr w:rsidR="00FA4624" w:rsidRPr="00C7253F" w14:paraId="14C0834C" w14:textId="77777777" w:rsidTr="00502EF2">
        <w:trPr>
          <w:trHeight w:val="15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EAFA6" w14:textId="77777777" w:rsidR="00FA4624" w:rsidRPr="00C7253F" w:rsidRDefault="00FA4624" w:rsidP="00502EF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54C65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9769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GTGACGTTGACATCCGTAAAGA</w:t>
            </w:r>
          </w:p>
        </w:tc>
        <w:tc>
          <w:tcPr>
            <w:tcW w:w="1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4D04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sz w:val="20"/>
                <w:szCs w:val="20"/>
              </w:rPr>
              <w:t>GTAACAGTCCGCCTAGAAGCAC</w:t>
            </w:r>
          </w:p>
        </w:tc>
      </w:tr>
      <w:tr w:rsidR="00FA4624" w:rsidRPr="00C7253F" w14:paraId="5BA386B7" w14:textId="77777777" w:rsidTr="00502EF2">
        <w:trPr>
          <w:trHeight w:val="157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9C337" w14:textId="77777777" w:rsidR="00FA4624" w:rsidRPr="00C7253F" w:rsidRDefault="00FA4624" w:rsidP="00502EF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EF32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1F50" w14:textId="77777777" w:rsidR="00FA4624" w:rsidRPr="00C7253F" w:rsidRDefault="00FA4624" w:rsidP="00502EF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GACTCTACCCACGGCAAGT</w:t>
            </w:r>
          </w:p>
        </w:tc>
        <w:tc>
          <w:tcPr>
            <w:tcW w:w="1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2B36" w14:textId="77777777" w:rsidR="00FA4624" w:rsidRPr="00C7253F" w:rsidRDefault="00FA4624" w:rsidP="00502EF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CGTTGATGACCAGCTT</w:t>
            </w:r>
          </w:p>
        </w:tc>
      </w:tr>
      <w:tr w:rsidR="00FA4624" w:rsidRPr="00C7253F" w14:paraId="7276A37B" w14:textId="77777777" w:rsidTr="00502EF2">
        <w:trPr>
          <w:trHeight w:val="157"/>
        </w:trPr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73FAFD" w14:textId="77777777" w:rsidR="00FA4624" w:rsidRPr="00C7253F" w:rsidRDefault="00FA4624" w:rsidP="00502EF2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7093F4" w14:textId="77777777" w:rsidR="00FA4624" w:rsidRPr="00C7253F" w:rsidRDefault="00FA4624" w:rsidP="00502EF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-1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E8BB87" w14:textId="77777777" w:rsidR="00FA4624" w:rsidRPr="00C7253F" w:rsidRDefault="00FA4624" w:rsidP="00502EF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ACACTCCCCTGACAACCA</w:t>
            </w:r>
          </w:p>
        </w:tc>
        <w:tc>
          <w:tcPr>
            <w:tcW w:w="19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6EF340" w14:textId="77777777" w:rsidR="00FA4624" w:rsidRPr="00C7253F" w:rsidRDefault="00FA4624" w:rsidP="00502EF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5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CCATCACCTTGCCAATCC </w:t>
            </w:r>
          </w:p>
        </w:tc>
      </w:tr>
    </w:tbl>
    <w:p w14:paraId="4C6A9F97" w14:textId="24E50CDF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31795214" w14:textId="5C051F3D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164E842A" w14:textId="4B8C3EA3" w:rsidR="00FA4624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 w:hint="eastAsia"/>
          <w:noProof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651D1A0A" wp14:editId="5E4BE2B5">
            <wp:simplePos x="0" y="0"/>
            <wp:positionH relativeFrom="margin">
              <wp:align>right</wp:align>
            </wp:positionH>
            <wp:positionV relativeFrom="paragraph">
              <wp:posOffset>268798</wp:posOffset>
            </wp:positionV>
            <wp:extent cx="5274310" cy="1489075"/>
            <wp:effectExtent l="0" t="0" r="254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30E9E4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16471F63" w14:textId="77777777" w:rsidR="00FA4624" w:rsidRPr="00C7253F" w:rsidRDefault="00FA4624" w:rsidP="00FA4624">
      <w:pPr>
        <w:tabs>
          <w:tab w:val="left" w:pos="601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8BD01FE" w14:textId="77777777" w:rsidR="00217070" w:rsidRPr="00C7253F" w:rsidRDefault="00217070" w:rsidP="00FA4624">
      <w:pPr>
        <w:tabs>
          <w:tab w:val="left" w:pos="601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DAFD6" w14:textId="77777777" w:rsidR="00217070" w:rsidRPr="00C7253F" w:rsidRDefault="00217070" w:rsidP="00FA4624">
      <w:pPr>
        <w:tabs>
          <w:tab w:val="left" w:pos="601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4D1C4" w14:textId="77777777" w:rsidR="00217070" w:rsidRPr="00C7253F" w:rsidRDefault="00217070" w:rsidP="00FA4624">
      <w:pPr>
        <w:tabs>
          <w:tab w:val="left" w:pos="601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8BE159" w14:textId="66CD7A6D" w:rsidR="00FA4624" w:rsidRPr="00C7253F" w:rsidRDefault="00FA4624" w:rsidP="00FA4624">
      <w:pPr>
        <w:tabs>
          <w:tab w:val="left" w:pos="601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84872" w:rsidRPr="00C7253F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7253F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C7253F">
        <w:rPr>
          <w:rFonts w:ascii="Times New Roman" w:hAnsi="Times New Roman" w:cs="Times New Roman"/>
          <w:sz w:val="24"/>
          <w:szCs w:val="24"/>
        </w:rPr>
        <w:t>Fluorescent representative image of BMSCs seeded on the CDRS or micro-plate at day 14 (from left to right), Scale bar: 100μm</w:t>
      </w:r>
      <w:r w:rsidRPr="00C7253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E50D8A4" w14:textId="15E11D95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6E93E617" w14:textId="5D810BAE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48E19FA5" w14:textId="7C2D8490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</w:p>
    <w:p w14:paraId="78B6021E" w14:textId="770B539C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</w:p>
    <w:p w14:paraId="2CB03751" w14:textId="0DE2DD31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</w:p>
    <w:p w14:paraId="5D4B016E" w14:textId="73CAA9D1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</w:p>
    <w:p w14:paraId="2AE18835" w14:textId="08937226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5ADB017C" wp14:editId="6B918BC4">
            <wp:simplePos x="0" y="0"/>
            <wp:positionH relativeFrom="margin">
              <wp:posOffset>572052</wp:posOffset>
            </wp:positionH>
            <wp:positionV relativeFrom="paragraph">
              <wp:posOffset>77304</wp:posOffset>
            </wp:positionV>
            <wp:extent cx="4017010" cy="300228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01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CEB64E" w14:textId="3434AAE0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</w:p>
    <w:p w14:paraId="638C135D" w14:textId="77777777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</w:p>
    <w:p w14:paraId="15C4D340" w14:textId="051F96D8" w:rsidR="00217070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</w:p>
    <w:p w14:paraId="3AEEEA61" w14:textId="5286815D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7AA265F9" w14:textId="4F211463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432F0063" w14:textId="47D1263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25DFD062" w14:textId="767035AE" w:rsidR="00FA4624" w:rsidRPr="00C7253F" w:rsidRDefault="00FA4624" w:rsidP="00FA4624">
      <w:pPr>
        <w:tabs>
          <w:tab w:val="left" w:pos="657"/>
        </w:tabs>
        <w:rPr>
          <w:rFonts w:ascii="Times New Roman" w:hAnsi="Times New Roman" w:cs="Times New Roman"/>
          <w:sz w:val="28"/>
          <w:szCs w:val="28"/>
        </w:rPr>
      </w:pPr>
    </w:p>
    <w:p w14:paraId="4E2ACC62" w14:textId="11C67CAC" w:rsidR="00FA4624" w:rsidRPr="00C7253F" w:rsidRDefault="00FA4624" w:rsidP="00FA4624">
      <w:pPr>
        <w:tabs>
          <w:tab w:val="left" w:pos="657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84872" w:rsidRPr="00C7253F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7253F">
        <w:rPr>
          <w:rFonts w:ascii="Times New Roman" w:hAnsi="Times New Roman" w:cs="Times New Roman"/>
          <w:b/>
          <w:bCs/>
          <w:sz w:val="24"/>
          <w:szCs w:val="24"/>
        </w:rPr>
        <w:t xml:space="preserve"> S2. </w:t>
      </w:r>
      <w:r w:rsidRPr="00C7253F">
        <w:rPr>
          <w:rFonts w:ascii="Times New Roman" w:hAnsi="Times New Roman" w:cs="Times New Roman"/>
          <w:sz w:val="24"/>
          <w:szCs w:val="24"/>
        </w:rPr>
        <w:t xml:space="preserve">Quantitative analysis of fluorescent intensity for </w:t>
      </w:r>
      <w:proofErr w:type="spellStart"/>
      <w:r w:rsidRPr="00C7253F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C7253F">
        <w:rPr>
          <w:rFonts w:ascii="Times New Roman" w:hAnsi="Times New Roman" w:cs="Times New Roman"/>
          <w:sz w:val="24"/>
          <w:szCs w:val="24"/>
        </w:rPr>
        <w:t xml:space="preserve"> positive signal in macrophages under different treatment group.</w:t>
      </w:r>
    </w:p>
    <w:p w14:paraId="16AB6D45" w14:textId="13517968" w:rsidR="00217070" w:rsidRPr="00C7253F" w:rsidRDefault="00217070" w:rsidP="00FA4624">
      <w:pPr>
        <w:tabs>
          <w:tab w:val="left" w:pos="657"/>
        </w:tabs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3360" behindDoc="0" locked="0" layoutInCell="1" allowOverlap="1" wp14:anchorId="53308123" wp14:editId="117AD4CB">
            <wp:simplePos x="0" y="0"/>
            <wp:positionH relativeFrom="margin">
              <wp:posOffset>525090</wp:posOffset>
            </wp:positionH>
            <wp:positionV relativeFrom="paragraph">
              <wp:posOffset>309079</wp:posOffset>
            </wp:positionV>
            <wp:extent cx="4550750" cy="2995612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750" cy="29956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EFBB8B" w14:textId="432C3DF3" w:rsidR="00FA4624" w:rsidRPr="00C7253F" w:rsidRDefault="00FA4624" w:rsidP="00FA4624">
      <w:pPr>
        <w:tabs>
          <w:tab w:val="left" w:pos="657"/>
        </w:tabs>
        <w:rPr>
          <w:rFonts w:ascii="Times New Roman" w:hAnsi="Times New Roman" w:cs="Times New Roman"/>
          <w:sz w:val="28"/>
          <w:szCs w:val="28"/>
        </w:rPr>
      </w:pPr>
    </w:p>
    <w:p w14:paraId="39FAB709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624CB18E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334473E5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641EF3D4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127CEB7A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5D626A88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239DBAA0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750D5015" w14:textId="7AE22B6E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Fig</w:t>
      </w:r>
      <w:r w:rsidR="00084872"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>ure</w:t>
      </w:r>
      <w:r w:rsidRPr="00C7253F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 xml:space="preserve"> S</w:t>
      </w:r>
      <w:r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>3.</w:t>
      </w:r>
      <w:r w:rsidRPr="00C7253F">
        <w:t xml:space="preserve"> </w:t>
      </w:r>
      <w:r w:rsidRPr="00C7253F">
        <w:rPr>
          <w:rFonts w:ascii="Times New Roman" w:eastAsia="Times New Roman" w:hAnsi="Times New Roman" w:cs="Times New Roman"/>
          <w:sz w:val="24"/>
          <w:szCs w:val="24"/>
        </w:rPr>
        <w:t>Quantitative analysis of wound healing at selected times.</w:t>
      </w:r>
    </w:p>
    <w:p w14:paraId="1AC62C2B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3F992EE2" w14:textId="0ABF3CF4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72A875F5" w14:textId="071A9051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51D30FE9" w14:textId="423F73F6" w:rsidR="00F1635B" w:rsidRPr="00C7253F" w:rsidRDefault="00323B88" w:rsidP="00FA4624">
      <w:pPr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64384" behindDoc="0" locked="0" layoutInCell="1" allowOverlap="1" wp14:anchorId="17507BBD" wp14:editId="5467EAB4">
            <wp:simplePos x="0" y="0"/>
            <wp:positionH relativeFrom="column">
              <wp:posOffset>631825</wp:posOffset>
            </wp:positionH>
            <wp:positionV relativeFrom="paragraph">
              <wp:posOffset>60325</wp:posOffset>
            </wp:positionV>
            <wp:extent cx="3678936" cy="332232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8936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838B66" w14:textId="006C733C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1C4E7258" w14:textId="48224385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7DFB9471" w14:textId="341A1511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7B130126" w14:textId="25EA4937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1D5A4F2B" w14:textId="0F63CA57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71762BFC" w14:textId="1FCFE062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3380DFC7" w14:textId="73E6DA4F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7A51FEB5" w14:textId="77777777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2AF77F99" w14:textId="5AEBFC37" w:rsidR="00F1635B" w:rsidRPr="00C7253F" w:rsidRDefault="00F1635B" w:rsidP="00F1635B">
      <w:pPr>
        <w:tabs>
          <w:tab w:val="left" w:pos="952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Hlk116591675"/>
      <w:r w:rsidRPr="00C7253F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Fig</w:t>
      </w:r>
      <w:r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re </w:t>
      </w:r>
      <w:r w:rsidRPr="00C7253F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S</w:t>
      </w:r>
      <w:r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bookmarkEnd w:id="0"/>
      <w:r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C725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253F">
        <w:rPr>
          <w:rFonts w:ascii="Times New Roman" w:hAnsi="Times New Roman" w:cs="Times New Roman"/>
          <w:sz w:val="24"/>
          <w:szCs w:val="24"/>
        </w:rPr>
        <w:t>Quantitative analysis of the area of the scar tissues.</w:t>
      </w:r>
    </w:p>
    <w:p w14:paraId="2E0E1023" w14:textId="77777777" w:rsidR="00F1635B" w:rsidRPr="00C7253F" w:rsidRDefault="00F1635B" w:rsidP="00FA4624">
      <w:pPr>
        <w:rPr>
          <w:rFonts w:ascii="Times New Roman" w:hAnsi="Times New Roman" w:cs="Times New Roman"/>
          <w:sz w:val="28"/>
          <w:szCs w:val="28"/>
        </w:rPr>
      </w:pPr>
    </w:p>
    <w:p w14:paraId="087B0E7A" w14:textId="2DAE508D" w:rsidR="00FA4624" w:rsidRPr="00C7253F" w:rsidRDefault="00217070" w:rsidP="00FA4624">
      <w:pPr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7B5A8078" wp14:editId="442F1F06">
            <wp:simplePos x="0" y="0"/>
            <wp:positionH relativeFrom="margin">
              <wp:posOffset>83996</wp:posOffset>
            </wp:positionH>
            <wp:positionV relativeFrom="paragraph">
              <wp:posOffset>196740</wp:posOffset>
            </wp:positionV>
            <wp:extent cx="5274310" cy="4038600"/>
            <wp:effectExtent l="0" t="0" r="254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E70EDF" w14:textId="1E57E9BA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023275D4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64DF0062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5A1E9C8C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63689BBF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3F2BD603" w14:textId="77777777" w:rsidR="00FA4624" w:rsidRPr="00C7253F" w:rsidRDefault="00FA4624" w:rsidP="00FA4624">
      <w:pPr>
        <w:rPr>
          <w:rFonts w:ascii="Times New Roman" w:hAnsi="Times New Roman" w:cs="Times New Roman"/>
          <w:sz w:val="28"/>
          <w:szCs w:val="28"/>
        </w:rPr>
      </w:pPr>
    </w:p>
    <w:p w14:paraId="0FBE12F3" w14:textId="1CD81813" w:rsidR="00FA4624" w:rsidRPr="00C7253F" w:rsidRDefault="00FA4624" w:rsidP="00FA4624">
      <w:pPr>
        <w:tabs>
          <w:tab w:val="left" w:pos="952"/>
        </w:tabs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hAnsi="Times New Roman" w:cs="Times New Roman"/>
          <w:sz w:val="28"/>
          <w:szCs w:val="28"/>
        </w:rPr>
        <w:tab/>
      </w:r>
    </w:p>
    <w:p w14:paraId="292053BD" w14:textId="58395466" w:rsidR="00217070" w:rsidRPr="00C7253F" w:rsidRDefault="00217070" w:rsidP="00FA4624">
      <w:pPr>
        <w:tabs>
          <w:tab w:val="left" w:pos="952"/>
        </w:tabs>
        <w:rPr>
          <w:rFonts w:ascii="Times New Roman" w:hAnsi="Times New Roman" w:cs="Times New Roman"/>
          <w:sz w:val="28"/>
          <w:szCs w:val="28"/>
        </w:rPr>
      </w:pPr>
    </w:p>
    <w:p w14:paraId="0A1DA725" w14:textId="1654C39B" w:rsidR="00217070" w:rsidRPr="00C7253F" w:rsidRDefault="00217070" w:rsidP="00FA4624">
      <w:pPr>
        <w:tabs>
          <w:tab w:val="left" w:pos="952"/>
        </w:tabs>
        <w:rPr>
          <w:rFonts w:ascii="Times New Roman" w:hAnsi="Times New Roman" w:cs="Times New Roman"/>
          <w:sz w:val="28"/>
          <w:szCs w:val="28"/>
        </w:rPr>
      </w:pPr>
    </w:p>
    <w:p w14:paraId="6BC26A24" w14:textId="69353D61" w:rsidR="00F1635B" w:rsidRPr="00C7253F" w:rsidRDefault="00F1635B" w:rsidP="00FA4624">
      <w:pPr>
        <w:tabs>
          <w:tab w:val="left" w:pos="952"/>
        </w:tabs>
        <w:rPr>
          <w:rFonts w:ascii="Times New Roman" w:hAnsi="Times New Roman" w:cs="Times New Roman"/>
          <w:sz w:val="28"/>
          <w:szCs w:val="28"/>
        </w:rPr>
      </w:pPr>
    </w:p>
    <w:p w14:paraId="3A809631" w14:textId="77777777" w:rsidR="00756578" w:rsidRPr="00C7253F" w:rsidRDefault="00756578" w:rsidP="00FA4624">
      <w:pPr>
        <w:tabs>
          <w:tab w:val="left" w:pos="952"/>
        </w:tabs>
        <w:rPr>
          <w:rFonts w:ascii="Times New Roman" w:hAnsi="Times New Roman" w:cs="Times New Roman"/>
          <w:sz w:val="28"/>
          <w:szCs w:val="28"/>
        </w:rPr>
      </w:pPr>
    </w:p>
    <w:p w14:paraId="09E9B04C" w14:textId="64EAEF7E" w:rsidR="00FA4624" w:rsidRPr="002B25E7" w:rsidRDefault="00FA4624" w:rsidP="00FA4624">
      <w:pPr>
        <w:tabs>
          <w:tab w:val="left" w:pos="952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7253F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Fig</w:t>
      </w:r>
      <w:r w:rsidR="00084872"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>ure</w:t>
      </w:r>
      <w:r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7253F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S</w:t>
      </w:r>
      <w:r w:rsidR="00F1635B"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C7253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C7253F">
        <w:rPr>
          <w:rFonts w:ascii="Times New Roman" w:eastAsia="Times New Roman" w:hAnsi="Times New Roman" w:cs="Times New Roman"/>
          <w:sz w:val="24"/>
          <w:szCs w:val="24"/>
        </w:rPr>
        <w:t xml:space="preserve"> The quantification of </w:t>
      </w:r>
      <w:r w:rsidRPr="00C7253F">
        <w:rPr>
          <w:rFonts w:ascii="Times New Roman" w:hAnsi="Times New Roman" w:cs="Times New Roman"/>
          <w:sz w:val="24"/>
          <w:szCs w:val="24"/>
        </w:rPr>
        <w:t>fluorescent intensity for</w:t>
      </w:r>
      <w:r w:rsidRPr="00C7253F">
        <w:t xml:space="preserve"> </w:t>
      </w:r>
      <w:r w:rsidRPr="00C7253F">
        <w:rPr>
          <w:rFonts w:ascii="Times New Roman" w:hAnsi="Times New Roman" w:cs="Times New Roman"/>
          <w:sz w:val="24"/>
          <w:szCs w:val="24"/>
        </w:rPr>
        <w:t>IL-1β (A), TNF-α(B), MMP-9 (C) and IL-10(D).</w:t>
      </w:r>
    </w:p>
    <w:p w14:paraId="3236F989" w14:textId="77777777" w:rsidR="00392508" w:rsidRPr="00FA4624" w:rsidRDefault="00392508"/>
    <w:sectPr w:rsidR="00392508" w:rsidRPr="00FA4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C0469" w14:textId="77777777" w:rsidR="00D575B0" w:rsidRDefault="00D575B0" w:rsidP="00FA4624">
      <w:r>
        <w:separator/>
      </w:r>
    </w:p>
  </w:endnote>
  <w:endnote w:type="continuationSeparator" w:id="0">
    <w:p w14:paraId="401B8528" w14:textId="77777777" w:rsidR="00D575B0" w:rsidRDefault="00D575B0" w:rsidP="00FA4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FEA07" w14:textId="77777777" w:rsidR="00D575B0" w:rsidRDefault="00D575B0" w:rsidP="00FA4624">
      <w:r>
        <w:separator/>
      </w:r>
    </w:p>
  </w:footnote>
  <w:footnote w:type="continuationSeparator" w:id="0">
    <w:p w14:paraId="2D3EFD01" w14:textId="77777777" w:rsidR="00D575B0" w:rsidRDefault="00D575B0" w:rsidP="00FA4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jMwMjIwNjczsTBX0lEKTi0uzszPAymwrAUAE3FYMiwAAAA="/>
  </w:docVars>
  <w:rsids>
    <w:rsidRoot w:val="000F3105"/>
    <w:rsid w:val="00023A24"/>
    <w:rsid w:val="00031C7B"/>
    <w:rsid w:val="00084872"/>
    <w:rsid w:val="000E040D"/>
    <w:rsid w:val="000F3105"/>
    <w:rsid w:val="00217070"/>
    <w:rsid w:val="00297E46"/>
    <w:rsid w:val="00315174"/>
    <w:rsid w:val="00323B88"/>
    <w:rsid w:val="00392508"/>
    <w:rsid w:val="0044628F"/>
    <w:rsid w:val="005F44A7"/>
    <w:rsid w:val="00756578"/>
    <w:rsid w:val="007B599E"/>
    <w:rsid w:val="008B2588"/>
    <w:rsid w:val="00C6294F"/>
    <w:rsid w:val="00C7253F"/>
    <w:rsid w:val="00D575B0"/>
    <w:rsid w:val="00E7795B"/>
    <w:rsid w:val="00F1635B"/>
    <w:rsid w:val="00FA4624"/>
    <w:rsid w:val="00FE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0C451"/>
  <w15:chartTrackingRefBased/>
  <w15:docId w15:val="{12AC230F-B84C-4A96-B53A-21F6B258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6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恒登</dc:creator>
  <cp:keywords/>
  <dc:description/>
  <cp:lastModifiedBy>刘 恒登</cp:lastModifiedBy>
  <cp:revision>12</cp:revision>
  <dcterms:created xsi:type="dcterms:W3CDTF">2022-06-30T01:27:00Z</dcterms:created>
  <dcterms:modified xsi:type="dcterms:W3CDTF">2022-10-22T10:50:00Z</dcterms:modified>
</cp:coreProperties>
</file>